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DA87A" w14:textId="05F81E42" w:rsidR="00B93875" w:rsidRPr="00A7203F" w:rsidRDefault="00746894" w:rsidP="00494DCF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Hlk169863362"/>
      <w:r w:rsidRPr="00A7203F">
        <w:rPr>
          <w:rFonts w:ascii="Arial" w:hAnsi="Arial" w:cs="Arial"/>
          <w:b/>
          <w:bCs/>
          <w:sz w:val="20"/>
          <w:szCs w:val="20"/>
          <w:lang w:val="en-US"/>
        </w:rPr>
        <w:t xml:space="preserve">S2 Table. Search strategy used for each of the </w:t>
      </w:r>
      <w:r w:rsidR="007C41E9" w:rsidRPr="00A7203F">
        <w:rPr>
          <w:rFonts w:ascii="Arial" w:hAnsi="Arial" w:cs="Arial"/>
          <w:b/>
          <w:bCs/>
          <w:sz w:val="20"/>
          <w:szCs w:val="20"/>
          <w:lang w:val="en-US"/>
        </w:rPr>
        <w:t>d</w:t>
      </w:r>
      <w:r w:rsidRPr="00A7203F">
        <w:rPr>
          <w:rFonts w:ascii="Arial" w:hAnsi="Arial" w:cs="Arial"/>
          <w:b/>
          <w:bCs/>
          <w:sz w:val="20"/>
          <w:szCs w:val="20"/>
          <w:lang w:val="en-US"/>
        </w:rPr>
        <w:t>atabases</w:t>
      </w:r>
      <w:r w:rsidR="00F86646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tbl>
      <w:tblPr>
        <w:tblStyle w:val="Tabelacomgrade"/>
        <w:tblW w:w="949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135"/>
        <w:gridCol w:w="1985"/>
        <w:gridCol w:w="6378"/>
      </w:tblGrid>
      <w:tr w:rsidR="00A21E1F" w:rsidRPr="00DB6EB0" w14:paraId="2F3F0429" w14:textId="77777777" w:rsidTr="00A21E1F">
        <w:trPr>
          <w:trHeight w:val="418"/>
        </w:trPr>
        <w:tc>
          <w:tcPr>
            <w:tcW w:w="1135" w:type="dxa"/>
          </w:tcPr>
          <w:bookmarkEnd w:id="0"/>
          <w:p w14:paraId="51D026E2" w14:textId="23E57CE8" w:rsidR="00A21E1F" w:rsidRPr="00DB6EB0" w:rsidRDefault="00A21E1F" w:rsidP="007C41E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B6EB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tabase</w:t>
            </w:r>
          </w:p>
        </w:tc>
        <w:tc>
          <w:tcPr>
            <w:tcW w:w="1985" w:type="dxa"/>
          </w:tcPr>
          <w:p w14:paraId="717626A8" w14:textId="3C1DF53E" w:rsidR="00A21E1F" w:rsidRPr="00DB6EB0" w:rsidRDefault="00E34FAC" w:rsidP="007C41E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B6EB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lect fields</w:t>
            </w:r>
          </w:p>
        </w:tc>
        <w:tc>
          <w:tcPr>
            <w:tcW w:w="6378" w:type="dxa"/>
          </w:tcPr>
          <w:p w14:paraId="39709633" w14:textId="3A2D2877" w:rsidR="00A21E1F" w:rsidRPr="00DB6EB0" w:rsidRDefault="00A21E1F" w:rsidP="007C41E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B6EB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arch Strategy</w:t>
            </w:r>
          </w:p>
        </w:tc>
      </w:tr>
      <w:tr w:rsidR="00A21E1F" w:rsidRPr="00DB6EB0" w14:paraId="380C2E86" w14:textId="77777777" w:rsidTr="00A21E1F">
        <w:trPr>
          <w:cantSplit/>
          <w:trHeight w:val="1134"/>
        </w:trPr>
        <w:tc>
          <w:tcPr>
            <w:tcW w:w="1135" w:type="dxa"/>
            <w:textDirection w:val="btLr"/>
            <w:vAlign w:val="center"/>
          </w:tcPr>
          <w:p w14:paraId="1F8F665F" w14:textId="2C7FE223" w:rsidR="00A21E1F" w:rsidRPr="00DB6EB0" w:rsidRDefault="00A21E1F" w:rsidP="00A21E1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B6EB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ubmed</w:t>
            </w:r>
          </w:p>
        </w:tc>
        <w:tc>
          <w:tcPr>
            <w:tcW w:w="1985" w:type="dxa"/>
          </w:tcPr>
          <w:p w14:paraId="4C7F7E07" w14:textId="238D676C" w:rsidR="00A21E1F" w:rsidRPr="00DB6EB0" w:rsidRDefault="00E34FAC" w:rsidP="00F007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B6EB0">
              <w:rPr>
                <w:rFonts w:ascii="Arial" w:hAnsi="Arial" w:cs="Arial"/>
                <w:sz w:val="18"/>
                <w:szCs w:val="18"/>
                <w:lang w:val="en-US"/>
              </w:rPr>
              <w:t>Title/Abstract and Other Term</w:t>
            </w:r>
          </w:p>
        </w:tc>
        <w:tc>
          <w:tcPr>
            <w:tcW w:w="6378" w:type="dxa"/>
          </w:tcPr>
          <w:p w14:paraId="5B571D4E" w14:textId="5CB5FB88" w:rsidR="00A21E1F" w:rsidRPr="00DB6EB0" w:rsidRDefault="00A21E1F" w:rsidP="00F007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B6EB0">
              <w:rPr>
                <w:rFonts w:ascii="Arial" w:hAnsi="Arial" w:cs="Arial"/>
                <w:sz w:val="18"/>
                <w:szCs w:val="18"/>
                <w:lang w:val="en-US"/>
              </w:rPr>
              <w:t>("muscle spasticity"[Title/Abstract] AND "neuro-musculoskeletal models"[Title/Abstract] OR "neuro-musculoskeletal model"[Title/Abstract] OR "neuromusculoskeletal models"[Title/Abstract] OR "neuromusculoskeletal model"[Title/Abstract] OR "neuro-musculoskeletal modeling"[Title/Abstract] OR "neuromusculoskeletal modeling"[Title/Abstract] OR "neuro-musculoskeletal modelling"[Title/Abstract] OR "neuromusculoskeletal modelling"[Title/Abstract] OR "neuromusculoskeletal simulation"[Title/Abstract] OR "neuro-musculoskeletal simulation"[Title/Abstract]) OR ("muscle spasticity"[Other Term] AND "neuro-musculoskeletal models"[Other Term] OR "neuro-musculoskeletal model"[Other Term] OR "neuromusculoskeletal models"[Other Term] OR "neuromusculoskeletal model"[Other Term] OR "neuro-musculoskeletal modeling"[Other Term] OR "neuromusculoskeletal modeling"[Other Term] OR "neuro-musculoskeletal modelling"[Other Term] OR "neuromusculoskeletal modelling"[Other Term] OR "neuromusculoskeletal simulation"[Other Term] OR "neuro-musculoskeletal simulation"[Other Term])</w:t>
            </w:r>
          </w:p>
        </w:tc>
      </w:tr>
      <w:tr w:rsidR="00A21E1F" w:rsidRPr="00DB6EB0" w14:paraId="7B4A1D7C" w14:textId="77777777" w:rsidTr="00A21E1F">
        <w:trPr>
          <w:cantSplit/>
          <w:trHeight w:val="1134"/>
        </w:trPr>
        <w:tc>
          <w:tcPr>
            <w:tcW w:w="1135" w:type="dxa"/>
            <w:textDirection w:val="btLr"/>
            <w:vAlign w:val="center"/>
          </w:tcPr>
          <w:p w14:paraId="4661A7D1" w14:textId="7CD80A43" w:rsidR="00A21E1F" w:rsidRPr="00DB6EB0" w:rsidRDefault="00A21E1F" w:rsidP="00A21E1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B6EB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gineering Village (Compendex)</w:t>
            </w:r>
          </w:p>
        </w:tc>
        <w:tc>
          <w:tcPr>
            <w:tcW w:w="1985" w:type="dxa"/>
          </w:tcPr>
          <w:p w14:paraId="2FEDAE7A" w14:textId="1173BE2A" w:rsidR="00A21E1F" w:rsidRPr="00DB6EB0" w:rsidRDefault="00F732E1" w:rsidP="00F007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B6EB0">
              <w:rPr>
                <w:rFonts w:ascii="Arial" w:hAnsi="Arial" w:cs="Arial"/>
                <w:sz w:val="18"/>
                <w:szCs w:val="18"/>
                <w:lang w:val="en-US"/>
              </w:rPr>
              <w:t>Expert search</w:t>
            </w:r>
            <w:r w:rsidR="00B50797" w:rsidRPr="00DB6EB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378" w:type="dxa"/>
          </w:tcPr>
          <w:p w14:paraId="2B6FCE4D" w14:textId="6CE0F6CB" w:rsidR="00A21E1F" w:rsidRPr="00DB6EB0" w:rsidRDefault="00B50797" w:rsidP="00F007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B6EB0">
              <w:rPr>
                <w:rFonts w:ascii="Arial" w:hAnsi="Arial" w:cs="Arial"/>
                <w:sz w:val="18"/>
                <w:szCs w:val="18"/>
                <w:lang w:val="en-US"/>
              </w:rPr>
              <w:t>"muscle spasticity" wn ab AND "neuro-musculoskeletal models" OR "neuro-musculoskeletal model" OR "neuromusculoskeletal models" OR "neuromusculoskeletal model" OR "neuro-musculoskeletal modeling" OR "neuromusculoskeletal modeling" OR "neuro-musculoskeletal modelling" OR "neuromusculoskeletal modelling" OR "neuromusculoskeletal simulation" OR "neuro-musculoskeletal simulation" wn ab OR "muscle spasticity" wn ti AND "neuro-musculoskeletal models" OR "neuro-musculoskeletal model" OR "neuromusculoskeletal models" OR "neuromusculoskeletal model" OR "neuro-musculoskeletal modeling" OR "neuromusculoskeletal modeling" OR "neuro-musculoskeletal modelling" OR "neuromusculoskeletal modelling" OR "neuromusculoskeletal simulation" OR "neuro-musculoskeletal simulation" wn ti OR "muscle spasticity" wn fl AND "neuro-musculoskeletal models" OR "neuro-musculoskeletal model" OR "neuromusculoskeletal models" OR "neuromusculoskeletal model" OR "neuro-musculoskeletal modeling" OR "neuromusculoskeletal modeling" OR "neuro-musculoskeletal modelling" OR "neuromusculoskeletal modelling" OR "neuromusculoskeletal simulation" OR "neuro-musculoskeletal simulation" wn fl</w:t>
            </w:r>
          </w:p>
        </w:tc>
      </w:tr>
      <w:tr w:rsidR="00A21E1F" w:rsidRPr="00DB6EB0" w14:paraId="438C7004" w14:textId="77777777" w:rsidTr="00A21E1F">
        <w:trPr>
          <w:cantSplit/>
          <w:trHeight w:val="1134"/>
        </w:trPr>
        <w:tc>
          <w:tcPr>
            <w:tcW w:w="1135" w:type="dxa"/>
            <w:textDirection w:val="btLr"/>
            <w:vAlign w:val="center"/>
          </w:tcPr>
          <w:p w14:paraId="655A231E" w14:textId="74897EEE" w:rsidR="00A21E1F" w:rsidRPr="00DB6EB0" w:rsidRDefault="00A21E1F" w:rsidP="00A21E1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B6EB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EEE Xplore</w:t>
            </w:r>
          </w:p>
        </w:tc>
        <w:tc>
          <w:tcPr>
            <w:tcW w:w="1985" w:type="dxa"/>
          </w:tcPr>
          <w:p w14:paraId="7D577E8B" w14:textId="64508829" w:rsidR="00A21E1F" w:rsidRPr="00DB6EB0" w:rsidRDefault="00E34FAC" w:rsidP="00F007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B6EB0">
              <w:rPr>
                <w:rFonts w:ascii="Arial" w:hAnsi="Arial" w:cs="Arial"/>
                <w:sz w:val="18"/>
                <w:szCs w:val="18"/>
                <w:lang w:val="en-US"/>
              </w:rPr>
              <w:t xml:space="preserve">Abstract, Document Title and Author </w:t>
            </w:r>
            <w:r w:rsidR="00BD1D08" w:rsidRPr="00DB6EB0">
              <w:rPr>
                <w:rFonts w:ascii="Arial" w:hAnsi="Arial" w:cs="Arial"/>
                <w:sz w:val="18"/>
                <w:szCs w:val="18"/>
                <w:lang w:val="en-US"/>
              </w:rPr>
              <w:t>Keywords</w:t>
            </w:r>
          </w:p>
        </w:tc>
        <w:tc>
          <w:tcPr>
            <w:tcW w:w="6378" w:type="dxa"/>
          </w:tcPr>
          <w:p w14:paraId="4E022684" w14:textId="26A2C690" w:rsidR="00A21E1F" w:rsidRPr="00DB6EB0" w:rsidRDefault="00E34FAC" w:rsidP="00F007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B6EB0">
              <w:rPr>
                <w:rFonts w:ascii="Arial" w:hAnsi="Arial" w:cs="Arial"/>
                <w:sz w:val="18"/>
                <w:szCs w:val="18"/>
                <w:lang w:val="en-US"/>
              </w:rPr>
              <w:t>"muscle spasticity" AND "neuro-musculoskeletal models" OR "neuro-musculoskeletal model" OR "neuromusculoskeletal models" OR "neuromusculoskeletal model" OR "neuro-musculoskeletal modeling" OR "neuromusculoskeletal modeling" OR "neuro-musculoskeletal modelling" OR "neuromusculoskeletal modelling" OR "neuromusculoskeletal simulation" OR "neuro-musculoskeletal simulation"</w:t>
            </w:r>
          </w:p>
        </w:tc>
      </w:tr>
      <w:tr w:rsidR="00A21E1F" w:rsidRPr="00DB6EB0" w14:paraId="1177F32D" w14:textId="77777777" w:rsidTr="00E34FAC">
        <w:trPr>
          <w:cantSplit/>
          <w:trHeight w:val="83"/>
        </w:trPr>
        <w:tc>
          <w:tcPr>
            <w:tcW w:w="1135" w:type="dxa"/>
            <w:textDirection w:val="btLr"/>
            <w:vAlign w:val="center"/>
          </w:tcPr>
          <w:p w14:paraId="7DB23007" w14:textId="0C91A93C" w:rsidR="00A21E1F" w:rsidRPr="00DB6EB0" w:rsidRDefault="00A21E1F" w:rsidP="00A21E1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B6EB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ience Direct</w:t>
            </w:r>
          </w:p>
        </w:tc>
        <w:tc>
          <w:tcPr>
            <w:tcW w:w="1985" w:type="dxa"/>
          </w:tcPr>
          <w:p w14:paraId="7EB8C152" w14:textId="55D15A9B" w:rsidR="00A21E1F" w:rsidRPr="00DB6EB0" w:rsidRDefault="00E34FAC" w:rsidP="00F007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B6EB0">
              <w:rPr>
                <w:rFonts w:ascii="Arial" w:hAnsi="Arial" w:cs="Arial"/>
                <w:sz w:val="18"/>
                <w:szCs w:val="18"/>
                <w:lang w:val="en-US"/>
              </w:rPr>
              <w:t>Title, abstract or author-specified keywords</w:t>
            </w:r>
          </w:p>
        </w:tc>
        <w:tc>
          <w:tcPr>
            <w:tcW w:w="6378" w:type="dxa"/>
          </w:tcPr>
          <w:p w14:paraId="37E96FEF" w14:textId="56033A31" w:rsidR="00A21E1F" w:rsidRPr="00DB6EB0" w:rsidRDefault="00E34FAC" w:rsidP="00F007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B6EB0">
              <w:rPr>
                <w:rFonts w:ascii="Arial" w:hAnsi="Arial" w:cs="Arial"/>
                <w:sz w:val="18"/>
                <w:szCs w:val="18"/>
                <w:lang w:val="en-US"/>
              </w:rPr>
              <w:t>"muscle spasticity" AND "neuro-musculoskeletal model" OR "neuromusculoskeletal model" OR "neuro-musculoskeletal modeling" OR "neuromusculoskeletal modeling" OR "neuro-musculoskeletal modelling" OR "neuromusculoskeletal modelling" OR "neuromusculoskeletal simulation" OR "neuro-musculoskeletal simulation"</w:t>
            </w:r>
          </w:p>
        </w:tc>
      </w:tr>
    </w:tbl>
    <w:p w14:paraId="7263C592" w14:textId="77777777" w:rsidR="007C41E9" w:rsidRPr="00BF4606" w:rsidRDefault="007C41E9" w:rsidP="00F007F9">
      <w:pPr>
        <w:rPr>
          <w:rFonts w:ascii="Arial" w:hAnsi="Arial" w:cs="Arial"/>
          <w:b/>
          <w:bCs/>
          <w:lang w:val="en-US"/>
        </w:rPr>
      </w:pPr>
    </w:p>
    <w:p w14:paraId="7911F7F1" w14:textId="77777777" w:rsidR="00F732E1" w:rsidRPr="00BF4606" w:rsidRDefault="00F732E1" w:rsidP="00F007F9">
      <w:pPr>
        <w:rPr>
          <w:rFonts w:ascii="Arial" w:hAnsi="Arial" w:cs="Arial"/>
          <w:b/>
          <w:bCs/>
          <w:lang w:val="en-US"/>
        </w:rPr>
      </w:pPr>
    </w:p>
    <w:p w14:paraId="340C6994" w14:textId="77777777" w:rsidR="00F35332" w:rsidRPr="00BF4606" w:rsidRDefault="00F35332" w:rsidP="00303794">
      <w:pPr>
        <w:rPr>
          <w:rFonts w:ascii="Arial" w:hAnsi="Arial" w:cs="Arial"/>
          <w:b/>
          <w:bCs/>
          <w:lang w:val="en-US"/>
        </w:rPr>
      </w:pPr>
    </w:p>
    <w:sectPr w:rsidR="00F35332" w:rsidRPr="00BF4606" w:rsidSect="00DB6EB0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D9C"/>
    <w:rsid w:val="0013505D"/>
    <w:rsid w:val="00145482"/>
    <w:rsid w:val="00154B53"/>
    <w:rsid w:val="0016434E"/>
    <w:rsid w:val="00170BAE"/>
    <w:rsid w:val="002A4006"/>
    <w:rsid w:val="002D10BD"/>
    <w:rsid w:val="002E0777"/>
    <w:rsid w:val="00303794"/>
    <w:rsid w:val="00316A57"/>
    <w:rsid w:val="003206C6"/>
    <w:rsid w:val="00350ED8"/>
    <w:rsid w:val="003519CC"/>
    <w:rsid w:val="00366180"/>
    <w:rsid w:val="003D585A"/>
    <w:rsid w:val="003F4186"/>
    <w:rsid w:val="00433719"/>
    <w:rsid w:val="00494DCF"/>
    <w:rsid w:val="004C372D"/>
    <w:rsid w:val="004C5CF2"/>
    <w:rsid w:val="004E0F98"/>
    <w:rsid w:val="005227E2"/>
    <w:rsid w:val="005701A3"/>
    <w:rsid w:val="0062429A"/>
    <w:rsid w:val="00625F1B"/>
    <w:rsid w:val="0063718E"/>
    <w:rsid w:val="0064355E"/>
    <w:rsid w:val="00713D6E"/>
    <w:rsid w:val="00746894"/>
    <w:rsid w:val="007C41E9"/>
    <w:rsid w:val="007E2280"/>
    <w:rsid w:val="008810EE"/>
    <w:rsid w:val="00884400"/>
    <w:rsid w:val="008B016C"/>
    <w:rsid w:val="00932A59"/>
    <w:rsid w:val="009367E3"/>
    <w:rsid w:val="00987ABE"/>
    <w:rsid w:val="009F4D39"/>
    <w:rsid w:val="009F7BDC"/>
    <w:rsid w:val="00A21E1F"/>
    <w:rsid w:val="00A31B22"/>
    <w:rsid w:val="00A7203F"/>
    <w:rsid w:val="00A840D3"/>
    <w:rsid w:val="00AB491A"/>
    <w:rsid w:val="00AF5250"/>
    <w:rsid w:val="00B37299"/>
    <w:rsid w:val="00B50797"/>
    <w:rsid w:val="00B70982"/>
    <w:rsid w:val="00B93875"/>
    <w:rsid w:val="00BD1D08"/>
    <w:rsid w:val="00BF4606"/>
    <w:rsid w:val="00C249F4"/>
    <w:rsid w:val="00C413E9"/>
    <w:rsid w:val="00C654B5"/>
    <w:rsid w:val="00DA1A16"/>
    <w:rsid w:val="00DA6996"/>
    <w:rsid w:val="00DB6EB0"/>
    <w:rsid w:val="00DF40ED"/>
    <w:rsid w:val="00E03485"/>
    <w:rsid w:val="00E158A7"/>
    <w:rsid w:val="00E30928"/>
    <w:rsid w:val="00E3159A"/>
    <w:rsid w:val="00E34FAC"/>
    <w:rsid w:val="00E42D9C"/>
    <w:rsid w:val="00E656BF"/>
    <w:rsid w:val="00E66439"/>
    <w:rsid w:val="00EC7398"/>
    <w:rsid w:val="00EF24E2"/>
    <w:rsid w:val="00EF2522"/>
    <w:rsid w:val="00F007F9"/>
    <w:rsid w:val="00F25E5D"/>
    <w:rsid w:val="00F35332"/>
    <w:rsid w:val="00F46033"/>
    <w:rsid w:val="00F511E4"/>
    <w:rsid w:val="00F732E1"/>
    <w:rsid w:val="00F86646"/>
    <w:rsid w:val="00F91A7A"/>
    <w:rsid w:val="00FB41D5"/>
    <w:rsid w:val="00FC6392"/>
    <w:rsid w:val="00FD1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F498BC"/>
  <w15:chartTrackingRefBased/>
  <w15:docId w15:val="{F96FF77F-BC65-4E3C-8470-0A14373DA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B491A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sz w:val="2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42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42D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42D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42D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42D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42D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42D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42D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B491A"/>
    <w:rPr>
      <w:rFonts w:ascii="Times New Roman" w:eastAsiaTheme="majorEastAsia" w:hAnsi="Times New Roman" w:cstheme="majorBidi"/>
      <w:b/>
      <w:sz w:val="2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42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42D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42D9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42D9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42D9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42D9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42D9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42D9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42D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42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42D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42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42D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42D9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42D9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42D9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42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42D9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42D9C"/>
    <w:rPr>
      <w:b/>
      <w:bCs/>
      <w:smallCaps/>
      <w:color w:val="0F4761" w:themeColor="accent1" w:themeShade="BF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3F4186"/>
  </w:style>
  <w:style w:type="character" w:styleId="TextodoEspaoReservado">
    <w:name w:val="Placeholder Text"/>
    <w:basedOn w:val="Fontepargpadro"/>
    <w:uiPriority w:val="99"/>
    <w:semiHidden/>
    <w:rsid w:val="00B37299"/>
    <w:rPr>
      <w:color w:val="808080"/>
    </w:rPr>
  </w:style>
  <w:style w:type="table" w:customStyle="1" w:styleId="TableGridLight1">
    <w:name w:val="Table Grid Light1"/>
    <w:basedOn w:val="Tabelanormal"/>
    <w:uiPriority w:val="40"/>
    <w:rsid w:val="00B3729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Fontepargpadro"/>
    <w:uiPriority w:val="99"/>
    <w:unhideWhenUsed/>
    <w:rsid w:val="00B70982"/>
    <w:rPr>
      <w:color w:val="0000FF"/>
      <w:u w:val="single"/>
    </w:rPr>
  </w:style>
  <w:style w:type="table" w:styleId="Tabelacomgrade">
    <w:name w:val="Table Grid"/>
    <w:basedOn w:val="Tabelanormal"/>
    <w:uiPriority w:val="39"/>
    <w:rsid w:val="007C4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13505D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13505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3505D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3505D"/>
    <w:rPr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3505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3505D"/>
    <w:rPr>
      <w:b/>
      <w:bCs/>
      <w:kern w:val="0"/>
      <w:sz w:val="20"/>
      <w:szCs w:val="20"/>
      <w14:ligatures w14:val="none"/>
    </w:rPr>
  </w:style>
  <w:style w:type="paragraph" w:styleId="Reviso">
    <w:name w:val="Revision"/>
    <w:hidden/>
    <w:uiPriority w:val="99"/>
    <w:semiHidden/>
    <w:rsid w:val="0013505D"/>
    <w:pPr>
      <w:spacing w:after="0" w:line="240" w:lineRule="auto"/>
    </w:pPr>
    <w:rPr>
      <w:kern w:val="0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13505D"/>
    <w:pPr>
      <w:tabs>
        <w:tab w:val="center" w:pos="4252"/>
        <w:tab w:val="right" w:pos="8504"/>
      </w:tabs>
      <w:spacing w:after="0" w:line="240" w:lineRule="auto"/>
    </w:pPr>
    <w:rPr>
      <w:kern w:val="0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13505D"/>
    <w:rPr>
      <w:kern w:val="0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13505D"/>
    <w:pPr>
      <w:tabs>
        <w:tab w:val="center" w:pos="4252"/>
        <w:tab w:val="right" w:pos="8504"/>
      </w:tabs>
      <w:spacing w:after="0" w:line="240" w:lineRule="auto"/>
    </w:pPr>
    <w:rPr>
      <w:kern w:val="0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13505D"/>
    <w:rPr>
      <w:kern w:val="0"/>
      <w14:ligatures w14:val="none"/>
    </w:rPr>
  </w:style>
  <w:style w:type="character" w:styleId="HiperlinkVisitado">
    <w:name w:val="FollowedHyperlink"/>
    <w:basedOn w:val="Fontepargpadro"/>
    <w:uiPriority w:val="99"/>
    <w:semiHidden/>
    <w:unhideWhenUsed/>
    <w:rsid w:val="0013505D"/>
    <w:rPr>
      <w:color w:val="954F72"/>
      <w:u w:val="single"/>
    </w:rPr>
  </w:style>
  <w:style w:type="paragraph" w:customStyle="1" w:styleId="msonormal0">
    <w:name w:val="msonormal"/>
    <w:basedOn w:val="Normal"/>
    <w:rsid w:val="001350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3">
    <w:name w:val="xl63"/>
    <w:basedOn w:val="Normal"/>
    <w:rsid w:val="001350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4">
    <w:name w:val="xl64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65">
    <w:name w:val="xl65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customStyle="1" w:styleId="xl66">
    <w:name w:val="xl66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67">
    <w:name w:val="xl67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customStyle="1" w:styleId="xl68">
    <w:name w:val="xl68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customStyle="1" w:styleId="xl69">
    <w:name w:val="xl69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0">
    <w:name w:val="xl70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C000"/>
      <w:kern w:val="0"/>
      <w:sz w:val="28"/>
      <w:szCs w:val="28"/>
      <w:lang w:eastAsia="pt-BR"/>
      <w14:ligatures w14:val="none"/>
    </w:rPr>
  </w:style>
  <w:style w:type="paragraph" w:customStyle="1" w:styleId="xl71">
    <w:name w:val="xl71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2">
    <w:name w:val="xl72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3">
    <w:name w:val="xl73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4">
    <w:name w:val="xl74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84BF"/>
      <w:kern w:val="0"/>
      <w:sz w:val="28"/>
      <w:szCs w:val="28"/>
      <w:lang w:eastAsia="pt-BR"/>
      <w14:ligatures w14:val="none"/>
    </w:rPr>
  </w:style>
  <w:style w:type="paragraph" w:customStyle="1" w:styleId="xl75">
    <w:name w:val="xl75"/>
    <w:basedOn w:val="Normal"/>
    <w:rsid w:val="0013505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6">
    <w:name w:val="xl76"/>
    <w:basedOn w:val="Normal"/>
    <w:rsid w:val="0013505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7">
    <w:name w:val="xl77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4BEBE"/>
      <w:kern w:val="0"/>
      <w:sz w:val="28"/>
      <w:szCs w:val="28"/>
      <w:lang w:eastAsia="pt-BR"/>
      <w14:ligatures w14:val="none"/>
    </w:rPr>
  </w:style>
  <w:style w:type="paragraph" w:customStyle="1" w:styleId="xl78">
    <w:name w:val="xl78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794A7"/>
      <w:kern w:val="0"/>
      <w:sz w:val="28"/>
      <w:szCs w:val="28"/>
      <w:lang w:eastAsia="pt-BR"/>
      <w14:ligatures w14:val="none"/>
    </w:rPr>
  </w:style>
  <w:style w:type="paragraph" w:customStyle="1" w:styleId="xl79">
    <w:name w:val="xl79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84BF"/>
      <w:kern w:val="0"/>
      <w:sz w:val="28"/>
      <w:szCs w:val="28"/>
      <w:lang w:eastAsia="pt-BR"/>
      <w14:ligatures w14:val="none"/>
    </w:rPr>
  </w:style>
  <w:style w:type="paragraph" w:customStyle="1" w:styleId="xl80">
    <w:name w:val="xl80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3C03A"/>
      <w:kern w:val="0"/>
      <w:sz w:val="28"/>
      <w:szCs w:val="28"/>
      <w:lang w:eastAsia="pt-BR"/>
      <w14:ligatures w14:val="none"/>
    </w:rPr>
  </w:style>
  <w:style w:type="paragraph" w:customStyle="1" w:styleId="xl81">
    <w:name w:val="xl81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82">
    <w:name w:val="xl82"/>
    <w:basedOn w:val="Normal"/>
    <w:rsid w:val="0013505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83">
    <w:name w:val="xl83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84">
    <w:name w:val="xl84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pt-BR"/>
      <w14:ligatures w14:val="none"/>
    </w:rPr>
  </w:style>
  <w:style w:type="paragraph" w:customStyle="1" w:styleId="xl85">
    <w:name w:val="xl85"/>
    <w:basedOn w:val="Normal"/>
    <w:rsid w:val="0013505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customStyle="1" w:styleId="xl86">
    <w:name w:val="xl86"/>
    <w:basedOn w:val="Normal"/>
    <w:rsid w:val="0013505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87">
    <w:name w:val="xl87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88">
    <w:name w:val="xl88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89">
    <w:name w:val="xl89"/>
    <w:basedOn w:val="Normal"/>
    <w:rsid w:val="0013505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90">
    <w:name w:val="xl90"/>
    <w:basedOn w:val="Normal"/>
    <w:rsid w:val="0013505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91">
    <w:name w:val="xl91"/>
    <w:basedOn w:val="Normal"/>
    <w:rsid w:val="0013505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92">
    <w:name w:val="xl92"/>
    <w:basedOn w:val="Normal"/>
    <w:rsid w:val="0013505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93">
    <w:name w:val="xl93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C000"/>
      <w:kern w:val="0"/>
      <w:sz w:val="28"/>
      <w:szCs w:val="28"/>
      <w:lang w:eastAsia="pt-BR"/>
      <w14:ligatures w14:val="none"/>
    </w:rPr>
  </w:style>
  <w:style w:type="paragraph" w:customStyle="1" w:styleId="xl94">
    <w:name w:val="xl94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4BEBE"/>
      <w:kern w:val="0"/>
      <w:sz w:val="28"/>
      <w:szCs w:val="28"/>
      <w:lang w:eastAsia="pt-BR"/>
      <w14:ligatures w14:val="none"/>
    </w:rPr>
  </w:style>
  <w:style w:type="paragraph" w:customStyle="1" w:styleId="xl95">
    <w:name w:val="xl95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C794A7"/>
      <w:kern w:val="0"/>
      <w:sz w:val="28"/>
      <w:szCs w:val="28"/>
      <w:lang w:eastAsia="pt-BR"/>
      <w14:ligatures w14:val="none"/>
    </w:rPr>
  </w:style>
  <w:style w:type="paragraph" w:customStyle="1" w:styleId="xl96">
    <w:name w:val="xl96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3C03A"/>
      <w:kern w:val="0"/>
      <w:sz w:val="28"/>
      <w:szCs w:val="28"/>
      <w:lang w:eastAsia="pt-BR"/>
      <w14:ligatures w14:val="none"/>
    </w:rPr>
  </w:style>
  <w:style w:type="paragraph" w:customStyle="1" w:styleId="xl97">
    <w:name w:val="xl97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customStyle="1" w:styleId="xl98">
    <w:name w:val="xl98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99">
    <w:name w:val="xl99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3C03A"/>
      <w:kern w:val="0"/>
      <w:sz w:val="28"/>
      <w:szCs w:val="28"/>
      <w:lang w:eastAsia="pt-BR"/>
      <w14:ligatures w14:val="none"/>
    </w:rPr>
  </w:style>
  <w:style w:type="paragraph" w:customStyle="1" w:styleId="xl100">
    <w:name w:val="xl100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5A5A5"/>
      <w:kern w:val="0"/>
      <w:sz w:val="28"/>
      <w:szCs w:val="28"/>
      <w:lang w:eastAsia="pt-BR"/>
      <w14:ligatures w14:val="none"/>
    </w:rPr>
  </w:style>
  <w:style w:type="paragraph" w:customStyle="1" w:styleId="xl101">
    <w:name w:val="xl101"/>
    <w:basedOn w:val="Normal"/>
    <w:rsid w:val="001350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DF40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52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8E5EAD873ABD44BA50BF0F90BC8C10F" ma:contentTypeVersion="37" ma:contentTypeDescription="Crie um novo documento." ma:contentTypeScope="" ma:versionID="86f6bd07c8cb8ebc1901e30743f3778b">
  <xsd:schema xmlns:xsd="http://www.w3.org/2001/XMLSchema" xmlns:xs="http://www.w3.org/2001/XMLSchema" xmlns:p="http://schemas.microsoft.com/office/2006/metadata/properties" xmlns:ns2="25b31f4f-1764-4dad-b200-d78bbd296896" xmlns:ns3="a12acdd8-4915-4042-bc48-a2f0693f9398" targetNamespace="http://schemas.microsoft.com/office/2006/metadata/properties" ma:root="true" ma:fieldsID="4344d4adbbffadfe05bbc62b8fb189be" ns2:_="" ns3:_="">
    <xsd:import namespace="25b31f4f-1764-4dad-b200-d78bbd296896"/>
    <xsd:import namespace="a12acdd8-4915-4042-bc48-a2f0693f9398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31f4f-1764-4dad-b200-d78bbd296896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17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18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19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2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3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25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3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35" nillable="true" ma:displayName="Tags" ma:internalName="MediaServiceAutoTags" ma:readOnly="true">
      <xsd:simpleType>
        <xsd:restriction base="dms:Text"/>
      </xsd:simpleType>
    </xsd:element>
    <xsd:element name="MediaLengthInSeconds" ma:index="3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3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41" nillable="true" ma:taxonomy="true" ma:internalName="lcf76f155ced4ddcb4097134ff3c332f" ma:taxonomyFieldName="MediaServiceImageTags" ma:displayName="Marcações de imagem" ma:readOnly="false" ma:fieldId="{5cf76f15-5ced-4ddc-b409-7134ff3c332f}" ma:taxonomyMulti="true" ma:sspId="3c1f837b-9003-4ae4-92fc-ab835545334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4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2acdd8-4915-4042-bc48-a2f0693f9398" elementFormDefault="qualified">
    <xsd:import namespace="http://schemas.microsoft.com/office/2006/documentManagement/types"/>
    <xsd:import namespace="http://schemas.microsoft.com/office/infopath/2007/PartnerControls"/>
    <xsd:element name="SharedWithUsers" ma:index="32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3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42" nillable="true" ma:displayName="Taxonomy Catch All Column" ma:hidden="true" ma:list="{e26dea5e-b618-491d-b7c2-c6fd2435b35e}" ma:internalName="TaxCatchAll" ma:showField="CatchAllData" ma:web="a12acdd8-4915-4042-bc48-a2f0693f93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pVersion xmlns="25b31f4f-1764-4dad-b200-d78bbd296896" xsi:nil="true"/>
    <NotebookType xmlns="25b31f4f-1764-4dad-b200-d78bbd296896" xsi:nil="true"/>
    <Templates xmlns="25b31f4f-1764-4dad-b200-d78bbd296896" xsi:nil="true"/>
    <Has_Leaders_Only_SectionGroup xmlns="25b31f4f-1764-4dad-b200-d78bbd296896" xsi:nil="true"/>
    <Math_Settings xmlns="25b31f4f-1764-4dad-b200-d78bbd296896" xsi:nil="true"/>
    <Invited_Members xmlns="25b31f4f-1764-4dad-b200-d78bbd296896" xsi:nil="true"/>
    <Is_Collaboration_Space_Locked xmlns="25b31f4f-1764-4dad-b200-d78bbd296896" xsi:nil="true"/>
    <TaxCatchAll xmlns="a12acdd8-4915-4042-bc48-a2f0693f9398" xsi:nil="true"/>
    <LMS_Mappings xmlns="25b31f4f-1764-4dad-b200-d78bbd296896" xsi:nil="true"/>
    <IsNotebookLocked xmlns="25b31f4f-1764-4dad-b200-d78bbd296896" xsi:nil="true"/>
    <FolderType xmlns="25b31f4f-1764-4dad-b200-d78bbd296896" xsi:nil="true"/>
    <Leaders xmlns="25b31f4f-1764-4dad-b200-d78bbd296896">
      <UserInfo>
        <DisplayName/>
        <AccountId xsi:nil="true"/>
        <AccountType/>
      </UserInfo>
    </Leaders>
    <Members xmlns="25b31f4f-1764-4dad-b200-d78bbd296896">
      <UserInfo>
        <DisplayName/>
        <AccountId xsi:nil="true"/>
        <AccountType/>
      </UserInfo>
    </Members>
    <Self_Registration_Enabled xmlns="25b31f4f-1764-4dad-b200-d78bbd296896" xsi:nil="true"/>
    <DefaultSectionNames xmlns="25b31f4f-1764-4dad-b200-d78bbd296896" xsi:nil="true"/>
    <TeamsChannelId xmlns="25b31f4f-1764-4dad-b200-d78bbd296896" xsi:nil="true"/>
    <Invited_Leaders xmlns="25b31f4f-1764-4dad-b200-d78bbd296896" xsi:nil="true"/>
    <CultureName xmlns="25b31f4f-1764-4dad-b200-d78bbd296896" xsi:nil="true"/>
    <Member_Groups xmlns="25b31f4f-1764-4dad-b200-d78bbd296896">
      <UserInfo>
        <DisplayName/>
        <AccountId xsi:nil="true"/>
        <AccountType/>
      </UserInfo>
    </Member_Groups>
    <Owner xmlns="25b31f4f-1764-4dad-b200-d78bbd296896">
      <UserInfo>
        <DisplayName/>
        <AccountId xsi:nil="true"/>
        <AccountType/>
      </UserInfo>
    </Owner>
    <Distribution_Groups xmlns="25b31f4f-1764-4dad-b200-d78bbd296896" xsi:nil="true"/>
    <lcf76f155ced4ddcb4097134ff3c332f xmlns="25b31f4f-1764-4dad-b200-d78bbd296896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2796D88-D9C9-4B3E-BE0B-514A5A017D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b31f4f-1764-4dad-b200-d78bbd296896"/>
    <ds:schemaRef ds:uri="a12acdd8-4915-4042-bc48-a2f0693f93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5E810D-21C7-45CE-9952-C3A7B2FED47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F10C39D-6D47-44A5-BCD9-03FB58A724B1}">
  <ds:schemaRefs>
    <ds:schemaRef ds:uri="http://schemas.microsoft.com/office/2006/metadata/properties"/>
    <ds:schemaRef ds:uri="http://schemas.microsoft.com/office/infopath/2007/PartnerControls"/>
    <ds:schemaRef ds:uri="25b31f4f-1764-4dad-b200-d78bbd296896"/>
    <ds:schemaRef ds:uri="a12acdd8-4915-4042-bc48-a2f0693f9398"/>
  </ds:schemaRefs>
</ds:datastoreItem>
</file>

<file path=customXml/itemProps4.xml><?xml version="1.0" encoding="utf-8"?>
<ds:datastoreItem xmlns:ds="http://schemas.openxmlformats.org/officeDocument/2006/customXml" ds:itemID="{461DFDDF-F9EE-4A00-BA50-BFC658982F0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00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ônica Andrade</dc:creator>
  <cp:keywords/>
  <dc:description/>
  <cp:lastModifiedBy>Verônica Andrade da Silva</cp:lastModifiedBy>
  <cp:revision>13</cp:revision>
  <dcterms:created xsi:type="dcterms:W3CDTF">2024-09-28T00:24:00Z</dcterms:created>
  <dcterms:modified xsi:type="dcterms:W3CDTF">2025-02-21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d4e29ad6aa5b19c5b5e593048337ba8c57ca579e679dfc69fbafd0a85d0fde</vt:lpwstr>
  </property>
  <property fmtid="{D5CDD505-2E9C-101B-9397-08002B2CF9AE}" pid="3" name="ContentTypeId">
    <vt:lpwstr>0x01010058E5EAD873ABD44BA50BF0F90BC8C10F</vt:lpwstr>
  </property>
</Properties>
</file>